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3E0C0" w14:textId="7C54B006" w:rsidR="001F0998" w:rsidRPr="00D518C6" w:rsidRDefault="006D4B6C" w:rsidP="001870C4">
      <w:pPr>
        <w:ind w:left="-284"/>
        <w:rPr>
          <w:rFonts w:ascii="Times New Roman" w:hAnsi="Times New Roman" w:cs="Times New Roman"/>
          <w:sz w:val="24"/>
          <w:szCs w:val="24"/>
        </w:rPr>
      </w:pPr>
      <w:r w:rsidRPr="006D4B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F27F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D4B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0998" w:rsidRPr="006D4B6C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CA184D" w:rsidRPr="00CA184D">
        <w:rPr>
          <w:rFonts w:ascii="Times New Roman" w:hAnsi="Times New Roman" w:cs="Times New Roman"/>
          <w:b/>
          <w:bCs/>
          <w:sz w:val="24"/>
          <w:szCs w:val="24"/>
        </w:rPr>
        <w:t>Description of the variables that take part of S1 Fig.</w:t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4557"/>
        <w:gridCol w:w="1809"/>
        <w:gridCol w:w="5420"/>
      </w:tblGrid>
      <w:tr w:rsidR="00C368AE" w14:paraId="4EA24ED7" w14:textId="77777777" w:rsidTr="00C368AE">
        <w:trPr>
          <w:trHeight w:val="416"/>
        </w:trPr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132CF" w14:textId="77777777" w:rsidR="00C368AE" w:rsidRPr="00DE1460" w:rsidRDefault="00C368AE" w:rsidP="00160F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de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6E7D8" w14:textId="77777777" w:rsidR="00C368AE" w:rsidRPr="00DE1460" w:rsidRDefault="00C368AE" w:rsidP="00160F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892F99" w14:textId="77777777" w:rsidR="00C368AE" w:rsidRPr="00DE1460" w:rsidRDefault="00C368AE" w:rsidP="00160F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de</w:t>
            </w:r>
          </w:p>
        </w:tc>
        <w:tc>
          <w:tcPr>
            <w:tcW w:w="5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3CA3D" w14:textId="77777777" w:rsidR="00C368AE" w:rsidRPr="00DE1460" w:rsidRDefault="00C368AE" w:rsidP="00160F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C368AE" w14:paraId="64B7DB4C" w14:textId="77777777" w:rsidTr="00C368AE">
        <w:tc>
          <w:tcPr>
            <w:tcW w:w="1964" w:type="dxa"/>
            <w:tcBorders>
              <w:top w:val="single" w:sz="4" w:space="0" w:color="auto"/>
            </w:tcBorders>
          </w:tcPr>
          <w:p w14:paraId="43B76F4A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_ili</w:t>
            </w:r>
            <w:proofErr w:type="spellEnd"/>
          </w:p>
        </w:tc>
        <w:tc>
          <w:tcPr>
            <w:tcW w:w="4557" w:type="dxa"/>
            <w:tcBorders>
              <w:top w:val="single" w:sz="4" w:space="0" w:color="auto"/>
              <w:right w:val="single" w:sz="4" w:space="0" w:color="auto"/>
            </w:tcBorders>
          </w:tcPr>
          <w:p w14:paraId="6F3533E9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obability of Influenza-like-illness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155D2A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death_hosp_RD</w:t>
            </w:r>
            <w:proofErr w:type="spellEnd"/>
          </w:p>
        </w:tc>
        <w:tc>
          <w:tcPr>
            <w:tcW w:w="5420" w:type="dxa"/>
            <w:tcBorders>
              <w:top w:val="single" w:sz="4" w:space="0" w:color="auto"/>
            </w:tcBorders>
            <w:vAlign w:val="bottom"/>
          </w:tcPr>
          <w:p w14:paraId="39A40746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st of death when Hospitalization due to RD</w:t>
            </w:r>
          </w:p>
        </w:tc>
      </w:tr>
      <w:tr w:rsidR="00C368AE" w14:paraId="2882CCBC" w14:textId="77777777" w:rsidTr="00C368AE">
        <w:tc>
          <w:tcPr>
            <w:tcW w:w="1964" w:type="dxa"/>
          </w:tcPr>
          <w:p w14:paraId="7C64EEC3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_conf_ili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</w:tcPr>
          <w:p w14:paraId="4728AE38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obability of Confirmed Influenza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7EB06C16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hosp_HD</w:t>
            </w:r>
            <w:proofErr w:type="spellEnd"/>
          </w:p>
        </w:tc>
        <w:tc>
          <w:tcPr>
            <w:tcW w:w="5420" w:type="dxa"/>
            <w:vAlign w:val="bottom"/>
          </w:tcPr>
          <w:p w14:paraId="512F8EB6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st of Hospitalization due to </w:t>
            </w:r>
            <w:proofErr w:type="gram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art Disease</w:t>
            </w:r>
            <w:proofErr w:type="gramEnd"/>
          </w:p>
        </w:tc>
      </w:tr>
      <w:tr w:rsidR="00C368AE" w14:paraId="36F3C861" w14:textId="77777777" w:rsidTr="00C368AE">
        <w:tc>
          <w:tcPr>
            <w:tcW w:w="1964" w:type="dxa"/>
          </w:tcPr>
          <w:p w14:paraId="3CF5225C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_gp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</w:tcPr>
          <w:p w14:paraId="23340A00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obability of GP Consultation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1E706F07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death_hosp_HD</w:t>
            </w:r>
            <w:proofErr w:type="spellEnd"/>
          </w:p>
        </w:tc>
        <w:tc>
          <w:tcPr>
            <w:tcW w:w="5420" w:type="dxa"/>
            <w:vAlign w:val="bottom"/>
          </w:tcPr>
          <w:p w14:paraId="5A602EE4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st of death when Hospitalization due to HD</w:t>
            </w:r>
          </w:p>
        </w:tc>
      </w:tr>
      <w:tr w:rsidR="00C368AE" w14:paraId="46692D31" w14:textId="77777777" w:rsidTr="00C368AE">
        <w:tc>
          <w:tcPr>
            <w:tcW w:w="1964" w:type="dxa"/>
          </w:tcPr>
          <w:p w14:paraId="415B0C20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_hosp_inf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</w:tcPr>
          <w:p w14:paraId="5CED0E20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obability of hospitalization due to Influenza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0D43CE0D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death</w:t>
            </w:r>
            <w:proofErr w:type="spellEnd"/>
          </w:p>
        </w:tc>
        <w:tc>
          <w:tcPr>
            <w:tcW w:w="5420" w:type="dxa"/>
            <w:vAlign w:val="bottom"/>
          </w:tcPr>
          <w:p w14:paraId="7D4475D3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st of death</w:t>
            </w:r>
          </w:p>
        </w:tc>
      </w:tr>
      <w:tr w:rsidR="00C368AE" w14:paraId="5FAB8356" w14:textId="77777777" w:rsidTr="00C368AE">
        <w:tc>
          <w:tcPr>
            <w:tcW w:w="1964" w:type="dxa"/>
          </w:tcPr>
          <w:p w14:paraId="4BF78F49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_death_inf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</w:tcPr>
          <w:p w14:paraId="7340BF3B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obability of death when Hosp. Influenza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15F520DD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ant_treat</w:t>
            </w:r>
            <w:proofErr w:type="spellEnd"/>
          </w:p>
        </w:tc>
        <w:tc>
          <w:tcPr>
            <w:tcW w:w="5420" w:type="dxa"/>
            <w:vAlign w:val="bottom"/>
          </w:tcPr>
          <w:p w14:paraId="77FA7D72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st of antiviral treatment</w:t>
            </w:r>
          </w:p>
        </w:tc>
      </w:tr>
      <w:tr w:rsidR="00C368AE" w14:paraId="6BEC5B1F" w14:textId="77777777" w:rsidTr="00C368AE">
        <w:tc>
          <w:tcPr>
            <w:tcW w:w="1964" w:type="dxa"/>
          </w:tcPr>
          <w:p w14:paraId="51DA5D12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_hosp_pneu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</w:tcPr>
          <w:p w14:paraId="41316BC8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obability of hospitalization due to Pneumonia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2000B53E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tiv</w:t>
            </w:r>
            <w:proofErr w:type="spellEnd"/>
          </w:p>
        </w:tc>
        <w:tc>
          <w:tcPr>
            <w:tcW w:w="5420" w:type="dxa"/>
            <w:vAlign w:val="bottom"/>
          </w:tcPr>
          <w:p w14:paraId="5635E057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st of trivalent vaccine</w:t>
            </w:r>
          </w:p>
        </w:tc>
      </w:tr>
      <w:tr w:rsidR="00C368AE" w14:paraId="76ED5462" w14:textId="77777777" w:rsidTr="00C368AE">
        <w:tc>
          <w:tcPr>
            <w:tcW w:w="1964" w:type="dxa"/>
          </w:tcPr>
          <w:p w14:paraId="65709538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_death_pneu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</w:tcPr>
          <w:p w14:paraId="2B1960FC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obability of death due to Hosp. Pneumonia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07AA5CA5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qiv</w:t>
            </w:r>
            <w:proofErr w:type="spellEnd"/>
          </w:p>
        </w:tc>
        <w:tc>
          <w:tcPr>
            <w:tcW w:w="5420" w:type="dxa"/>
            <w:vAlign w:val="bottom"/>
          </w:tcPr>
          <w:p w14:paraId="2DB0E927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st of quadrivalent vaccine</w:t>
            </w:r>
          </w:p>
        </w:tc>
      </w:tr>
      <w:tr w:rsidR="00C368AE" w14:paraId="05A8246A" w14:textId="77777777" w:rsidTr="00C368AE">
        <w:tc>
          <w:tcPr>
            <w:tcW w:w="1964" w:type="dxa"/>
          </w:tcPr>
          <w:p w14:paraId="09CB1DEE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_hosp_RD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</w:tcPr>
          <w:p w14:paraId="5047DD58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Probability of hospitalization due to </w:t>
            </w:r>
            <w:proofErr w:type="gram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espiratory Disease</w:t>
            </w:r>
            <w:proofErr w:type="gramEnd"/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70036769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vac_admin</w:t>
            </w:r>
            <w:proofErr w:type="spellEnd"/>
          </w:p>
        </w:tc>
        <w:tc>
          <w:tcPr>
            <w:tcW w:w="5420" w:type="dxa"/>
            <w:vAlign w:val="bottom"/>
          </w:tcPr>
          <w:p w14:paraId="4DA31D4E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st of vaccine administration</w:t>
            </w:r>
          </w:p>
        </w:tc>
      </w:tr>
      <w:tr w:rsidR="00C368AE" w14:paraId="0980DE26" w14:textId="77777777" w:rsidTr="00C368AE">
        <w:tc>
          <w:tcPr>
            <w:tcW w:w="1964" w:type="dxa"/>
          </w:tcPr>
          <w:p w14:paraId="1E899947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_death_RD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</w:tcPr>
          <w:p w14:paraId="1FC9F710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obability of death when Hosp. RD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2217D21E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u_ili_no_inf</w:t>
            </w:r>
            <w:proofErr w:type="spellEnd"/>
          </w:p>
        </w:tc>
        <w:tc>
          <w:tcPr>
            <w:tcW w:w="5420" w:type="dxa"/>
            <w:vAlign w:val="bottom"/>
          </w:tcPr>
          <w:p w14:paraId="06E4904F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isutility associated with ILI without influenza confirmation</w:t>
            </w:r>
          </w:p>
        </w:tc>
      </w:tr>
      <w:tr w:rsidR="00C368AE" w14:paraId="7EA0D6B4" w14:textId="77777777" w:rsidTr="00C368AE">
        <w:tc>
          <w:tcPr>
            <w:tcW w:w="1964" w:type="dxa"/>
          </w:tcPr>
          <w:p w14:paraId="2FD71B2B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_hosp_HD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</w:tcPr>
          <w:p w14:paraId="6A39FF69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Probability of hospitalization due to </w:t>
            </w:r>
            <w:proofErr w:type="gram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Heart Disease</w:t>
            </w:r>
            <w:proofErr w:type="gramEnd"/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4E08413A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u_inf_no_hosp</w:t>
            </w:r>
            <w:proofErr w:type="spellEnd"/>
          </w:p>
        </w:tc>
        <w:tc>
          <w:tcPr>
            <w:tcW w:w="5420" w:type="dxa"/>
            <w:vAlign w:val="bottom"/>
          </w:tcPr>
          <w:p w14:paraId="2DBB1EFF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isutility associated with no hospitalized influenza</w:t>
            </w:r>
          </w:p>
        </w:tc>
      </w:tr>
      <w:tr w:rsidR="00C368AE" w14:paraId="59CDF610" w14:textId="77777777" w:rsidTr="00C368AE">
        <w:tc>
          <w:tcPr>
            <w:tcW w:w="1964" w:type="dxa"/>
          </w:tcPr>
          <w:p w14:paraId="7B59AED3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_death_HD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</w:tcPr>
          <w:p w14:paraId="3A94C32C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obability of death when Hosp. HD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781045D3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u_hosp_inf</w:t>
            </w:r>
            <w:proofErr w:type="spellEnd"/>
          </w:p>
        </w:tc>
        <w:tc>
          <w:tcPr>
            <w:tcW w:w="5420" w:type="dxa"/>
            <w:vAlign w:val="bottom"/>
          </w:tcPr>
          <w:p w14:paraId="23539D80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isutility associated with hospitalization due to influenza</w:t>
            </w:r>
          </w:p>
        </w:tc>
      </w:tr>
      <w:tr w:rsidR="00C368AE" w14:paraId="4498C49A" w14:textId="77777777" w:rsidTr="00C368AE">
        <w:tc>
          <w:tcPr>
            <w:tcW w:w="1964" w:type="dxa"/>
          </w:tcPr>
          <w:p w14:paraId="4D65B75A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_death_no_inf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</w:tcPr>
          <w:p w14:paraId="5237D4FB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robability of death when no confirmed influenza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42F2807E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u_hosp_pneu</w:t>
            </w:r>
            <w:proofErr w:type="spellEnd"/>
          </w:p>
        </w:tc>
        <w:tc>
          <w:tcPr>
            <w:tcW w:w="5420" w:type="dxa"/>
            <w:vAlign w:val="bottom"/>
          </w:tcPr>
          <w:p w14:paraId="6C383D69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isutility associated with hospitalization due to pneumonia</w:t>
            </w:r>
          </w:p>
        </w:tc>
      </w:tr>
      <w:tr w:rsidR="00C368AE" w14:paraId="19851D06" w14:textId="77777777" w:rsidTr="00C368AE">
        <w:tc>
          <w:tcPr>
            <w:tcW w:w="1964" w:type="dxa"/>
            <w:vAlign w:val="bottom"/>
          </w:tcPr>
          <w:p w14:paraId="33BB31AC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ili_no_inf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  <w:vAlign w:val="bottom"/>
          </w:tcPr>
          <w:p w14:paraId="2F6D5247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st of ILI without influenza confirmation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0FFA2984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u_hosp_RD</w:t>
            </w:r>
            <w:proofErr w:type="spellEnd"/>
          </w:p>
        </w:tc>
        <w:tc>
          <w:tcPr>
            <w:tcW w:w="5420" w:type="dxa"/>
            <w:vAlign w:val="bottom"/>
          </w:tcPr>
          <w:p w14:paraId="0B175784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isutility associated with hospitalization due to respiratory disease</w:t>
            </w:r>
          </w:p>
        </w:tc>
      </w:tr>
      <w:tr w:rsidR="00C368AE" w14:paraId="49F5809B" w14:textId="77777777" w:rsidTr="00C368AE">
        <w:tc>
          <w:tcPr>
            <w:tcW w:w="1964" w:type="dxa"/>
            <w:vAlign w:val="bottom"/>
          </w:tcPr>
          <w:p w14:paraId="22B74041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GP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  <w:vAlign w:val="bottom"/>
          </w:tcPr>
          <w:p w14:paraId="6B28C59E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st of GP consultation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16322D98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u_hosp_HD</w:t>
            </w:r>
            <w:proofErr w:type="spellEnd"/>
          </w:p>
        </w:tc>
        <w:tc>
          <w:tcPr>
            <w:tcW w:w="5420" w:type="dxa"/>
            <w:vAlign w:val="bottom"/>
          </w:tcPr>
          <w:p w14:paraId="1E0BE8FA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Disutility associated with hospitalization due to heart disease</w:t>
            </w:r>
          </w:p>
        </w:tc>
      </w:tr>
      <w:tr w:rsidR="00C368AE" w14:paraId="157A807F" w14:textId="77777777" w:rsidTr="00C368AE">
        <w:tc>
          <w:tcPr>
            <w:tcW w:w="1964" w:type="dxa"/>
            <w:vAlign w:val="bottom"/>
          </w:tcPr>
          <w:p w14:paraId="6A53A694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hosp_inf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  <w:vAlign w:val="bottom"/>
          </w:tcPr>
          <w:p w14:paraId="262A67AA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st of Hospitalization due to Influenza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43D7ADD0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u_healthy</w:t>
            </w:r>
            <w:proofErr w:type="spellEnd"/>
          </w:p>
        </w:tc>
        <w:tc>
          <w:tcPr>
            <w:tcW w:w="5420" w:type="dxa"/>
            <w:vAlign w:val="bottom"/>
          </w:tcPr>
          <w:p w14:paraId="4433E239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Utility associated with healthy population</w:t>
            </w:r>
          </w:p>
        </w:tc>
      </w:tr>
      <w:tr w:rsidR="00C368AE" w14:paraId="1E4277ED" w14:textId="77777777" w:rsidTr="00C368AE">
        <w:tc>
          <w:tcPr>
            <w:tcW w:w="1964" w:type="dxa"/>
            <w:vAlign w:val="bottom"/>
          </w:tcPr>
          <w:p w14:paraId="17A04F2C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death_inf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  <w:vAlign w:val="bottom"/>
          </w:tcPr>
          <w:p w14:paraId="7C0A05F3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st of death when Hosp. Influenza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2793399C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p</w:t>
            </w:r>
          </w:p>
        </w:tc>
        <w:tc>
          <w:tcPr>
            <w:tcW w:w="5420" w:type="dxa"/>
            <w:vAlign w:val="bottom"/>
          </w:tcPr>
          <w:p w14:paraId="5615D2BD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Population</w:t>
            </w:r>
          </w:p>
        </w:tc>
      </w:tr>
      <w:tr w:rsidR="00C368AE" w14:paraId="1A80A0BB" w14:textId="77777777" w:rsidTr="00C368AE">
        <w:tc>
          <w:tcPr>
            <w:tcW w:w="1964" w:type="dxa"/>
            <w:vAlign w:val="bottom"/>
          </w:tcPr>
          <w:p w14:paraId="76FF7BB6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hosp_pneu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  <w:vAlign w:val="bottom"/>
          </w:tcPr>
          <w:p w14:paraId="4239F34C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st of Hospitalization due to Pneumonia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44377FF4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verage</w:t>
            </w:r>
          </w:p>
        </w:tc>
        <w:tc>
          <w:tcPr>
            <w:tcW w:w="5420" w:type="dxa"/>
            <w:vAlign w:val="bottom"/>
          </w:tcPr>
          <w:p w14:paraId="20348936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Vaccination Coverage Rate</w:t>
            </w:r>
          </w:p>
        </w:tc>
      </w:tr>
      <w:tr w:rsidR="00C368AE" w14:paraId="21310075" w14:textId="77777777" w:rsidTr="00C368AE">
        <w:tc>
          <w:tcPr>
            <w:tcW w:w="1964" w:type="dxa"/>
            <w:vAlign w:val="bottom"/>
          </w:tcPr>
          <w:p w14:paraId="53A2DDAE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death_hosp_pneu</w:t>
            </w:r>
            <w:proofErr w:type="spellEnd"/>
          </w:p>
        </w:tc>
        <w:tc>
          <w:tcPr>
            <w:tcW w:w="4557" w:type="dxa"/>
            <w:tcBorders>
              <w:right w:val="single" w:sz="4" w:space="0" w:color="auto"/>
            </w:tcBorders>
            <w:vAlign w:val="bottom"/>
          </w:tcPr>
          <w:p w14:paraId="2A1F3B72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ost of death when Hospitalization due to Pneumonia</w:t>
            </w:r>
          </w:p>
        </w:tc>
        <w:tc>
          <w:tcPr>
            <w:tcW w:w="1809" w:type="dxa"/>
            <w:tcBorders>
              <w:left w:val="single" w:sz="4" w:space="0" w:color="auto"/>
            </w:tcBorders>
            <w:vAlign w:val="bottom"/>
          </w:tcPr>
          <w:p w14:paraId="0B385916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iv_effect</w:t>
            </w:r>
            <w:proofErr w:type="spellEnd"/>
          </w:p>
        </w:tc>
        <w:tc>
          <w:tcPr>
            <w:tcW w:w="5420" w:type="dxa"/>
            <w:vAlign w:val="bottom"/>
          </w:tcPr>
          <w:p w14:paraId="0BBE5E36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Trivalent Vaccine Effectiveness</w:t>
            </w:r>
          </w:p>
        </w:tc>
      </w:tr>
      <w:tr w:rsidR="00C368AE" w14:paraId="55792FD3" w14:textId="77777777" w:rsidTr="00C368AE">
        <w:tc>
          <w:tcPr>
            <w:tcW w:w="1964" w:type="dxa"/>
            <w:tcBorders>
              <w:bottom w:val="single" w:sz="4" w:space="0" w:color="auto"/>
            </w:tcBorders>
            <w:vAlign w:val="bottom"/>
          </w:tcPr>
          <w:p w14:paraId="6FEB3CE0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c_hosp_RD</w:t>
            </w:r>
            <w:proofErr w:type="spellEnd"/>
          </w:p>
        </w:tc>
        <w:tc>
          <w:tcPr>
            <w:tcW w:w="455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E8B5C4E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 xml:space="preserve">Cost of Hospitalization due to </w:t>
            </w:r>
            <w:proofErr w:type="gram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Respiratory Disease</w:t>
            </w:r>
            <w:proofErr w:type="gramEnd"/>
          </w:p>
        </w:tc>
        <w:tc>
          <w:tcPr>
            <w:tcW w:w="180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360EAC9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qiv_effect</w:t>
            </w:r>
            <w:proofErr w:type="spellEnd"/>
          </w:p>
        </w:tc>
        <w:tc>
          <w:tcPr>
            <w:tcW w:w="5420" w:type="dxa"/>
            <w:tcBorders>
              <w:bottom w:val="single" w:sz="4" w:space="0" w:color="auto"/>
            </w:tcBorders>
            <w:vAlign w:val="bottom"/>
          </w:tcPr>
          <w:p w14:paraId="281C01AE" w14:textId="77777777" w:rsidR="00C368AE" w:rsidRPr="00DE1460" w:rsidRDefault="00C368AE" w:rsidP="00160F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</w:pPr>
            <w:r w:rsidRPr="00DE146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GB"/>
              </w:rPr>
              <w:t>Quadrivalent Vaccine Effectiveness</w:t>
            </w:r>
          </w:p>
        </w:tc>
      </w:tr>
    </w:tbl>
    <w:p w14:paraId="691DD959" w14:textId="18CDC012" w:rsidR="001F0998" w:rsidRDefault="001F0998"/>
    <w:sectPr w:rsidR="001F0998" w:rsidSect="00C368AE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D8"/>
    <w:rsid w:val="00066F4A"/>
    <w:rsid w:val="00093D6F"/>
    <w:rsid w:val="000D48C8"/>
    <w:rsid w:val="000E66B2"/>
    <w:rsid w:val="00110C90"/>
    <w:rsid w:val="00155B9C"/>
    <w:rsid w:val="001870C4"/>
    <w:rsid w:val="001905CC"/>
    <w:rsid w:val="001A13D5"/>
    <w:rsid w:val="001A72BD"/>
    <w:rsid w:val="001C59B2"/>
    <w:rsid w:val="001D154A"/>
    <w:rsid w:val="001F0998"/>
    <w:rsid w:val="001F5847"/>
    <w:rsid w:val="001F732A"/>
    <w:rsid w:val="00201091"/>
    <w:rsid w:val="00217215"/>
    <w:rsid w:val="00225B55"/>
    <w:rsid w:val="0026145B"/>
    <w:rsid w:val="0027579F"/>
    <w:rsid w:val="002800DE"/>
    <w:rsid w:val="002B276E"/>
    <w:rsid w:val="002E19AF"/>
    <w:rsid w:val="002F27FF"/>
    <w:rsid w:val="0030563E"/>
    <w:rsid w:val="00316641"/>
    <w:rsid w:val="00354B04"/>
    <w:rsid w:val="0036047A"/>
    <w:rsid w:val="00366FBB"/>
    <w:rsid w:val="003B1CE1"/>
    <w:rsid w:val="003B3C4A"/>
    <w:rsid w:val="003E7965"/>
    <w:rsid w:val="00442582"/>
    <w:rsid w:val="00452A9C"/>
    <w:rsid w:val="004803F2"/>
    <w:rsid w:val="00485A86"/>
    <w:rsid w:val="004A02B6"/>
    <w:rsid w:val="004A0710"/>
    <w:rsid w:val="00536A1A"/>
    <w:rsid w:val="00554288"/>
    <w:rsid w:val="00583ABF"/>
    <w:rsid w:val="005B67F6"/>
    <w:rsid w:val="005D0AF2"/>
    <w:rsid w:val="005E0477"/>
    <w:rsid w:val="005E33D6"/>
    <w:rsid w:val="005F113E"/>
    <w:rsid w:val="005F4228"/>
    <w:rsid w:val="00601483"/>
    <w:rsid w:val="00606F8D"/>
    <w:rsid w:val="00650791"/>
    <w:rsid w:val="006560D2"/>
    <w:rsid w:val="006C3482"/>
    <w:rsid w:val="006D1853"/>
    <w:rsid w:val="006D4B6C"/>
    <w:rsid w:val="006F5FDC"/>
    <w:rsid w:val="00703459"/>
    <w:rsid w:val="00706D15"/>
    <w:rsid w:val="007138E8"/>
    <w:rsid w:val="00754D44"/>
    <w:rsid w:val="00756572"/>
    <w:rsid w:val="00781B13"/>
    <w:rsid w:val="007948DC"/>
    <w:rsid w:val="007B0539"/>
    <w:rsid w:val="007E32EB"/>
    <w:rsid w:val="007F61BB"/>
    <w:rsid w:val="00811477"/>
    <w:rsid w:val="00817DC8"/>
    <w:rsid w:val="0084105A"/>
    <w:rsid w:val="00851CDE"/>
    <w:rsid w:val="00852E40"/>
    <w:rsid w:val="008544AD"/>
    <w:rsid w:val="008566F5"/>
    <w:rsid w:val="0086603E"/>
    <w:rsid w:val="00866C99"/>
    <w:rsid w:val="00891FBA"/>
    <w:rsid w:val="008A56EF"/>
    <w:rsid w:val="009050C0"/>
    <w:rsid w:val="00933E61"/>
    <w:rsid w:val="00952040"/>
    <w:rsid w:val="009723A5"/>
    <w:rsid w:val="009840BD"/>
    <w:rsid w:val="00990158"/>
    <w:rsid w:val="009C2AE4"/>
    <w:rsid w:val="009F06CD"/>
    <w:rsid w:val="00A02735"/>
    <w:rsid w:val="00A17842"/>
    <w:rsid w:val="00A40CFA"/>
    <w:rsid w:val="00A4413A"/>
    <w:rsid w:val="00A47CD8"/>
    <w:rsid w:val="00A70D6D"/>
    <w:rsid w:val="00AA66F4"/>
    <w:rsid w:val="00AB5621"/>
    <w:rsid w:val="00AE1C0D"/>
    <w:rsid w:val="00B050BB"/>
    <w:rsid w:val="00B26FD3"/>
    <w:rsid w:val="00B30335"/>
    <w:rsid w:val="00B36EF3"/>
    <w:rsid w:val="00B6518C"/>
    <w:rsid w:val="00B83FB8"/>
    <w:rsid w:val="00B842DD"/>
    <w:rsid w:val="00C27590"/>
    <w:rsid w:val="00C368AE"/>
    <w:rsid w:val="00C54B34"/>
    <w:rsid w:val="00C96A2A"/>
    <w:rsid w:val="00CA184D"/>
    <w:rsid w:val="00CA1BEA"/>
    <w:rsid w:val="00CB2C7E"/>
    <w:rsid w:val="00CC0F99"/>
    <w:rsid w:val="00CF0678"/>
    <w:rsid w:val="00CF0E3A"/>
    <w:rsid w:val="00CF3913"/>
    <w:rsid w:val="00D26EF7"/>
    <w:rsid w:val="00D47B14"/>
    <w:rsid w:val="00D502DA"/>
    <w:rsid w:val="00D518C6"/>
    <w:rsid w:val="00D61159"/>
    <w:rsid w:val="00D65255"/>
    <w:rsid w:val="00DB0584"/>
    <w:rsid w:val="00DC5B97"/>
    <w:rsid w:val="00DD7508"/>
    <w:rsid w:val="00E07621"/>
    <w:rsid w:val="00E12D6E"/>
    <w:rsid w:val="00E2296F"/>
    <w:rsid w:val="00E31561"/>
    <w:rsid w:val="00E324A4"/>
    <w:rsid w:val="00E36541"/>
    <w:rsid w:val="00E525FA"/>
    <w:rsid w:val="00E62D18"/>
    <w:rsid w:val="00E8423B"/>
    <w:rsid w:val="00E90668"/>
    <w:rsid w:val="00EF27FC"/>
    <w:rsid w:val="00EF2CD3"/>
    <w:rsid w:val="00F264CA"/>
    <w:rsid w:val="00F27806"/>
    <w:rsid w:val="00F2793E"/>
    <w:rsid w:val="00F7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53974"/>
  <w15:docId w15:val="{C074BF18-119D-4DA2-9279-1ADE2D41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B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B1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4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0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B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unhideWhenUsed/>
    <w:rsid w:val="00C36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Mouriño</dc:creator>
  <cp:lastModifiedBy>Maria Helena Mourino Silva Nunes</cp:lastModifiedBy>
  <cp:revision>10</cp:revision>
  <dcterms:created xsi:type="dcterms:W3CDTF">2021-07-20T19:53:00Z</dcterms:created>
  <dcterms:modified xsi:type="dcterms:W3CDTF">2021-07-21T16:47:00Z</dcterms:modified>
</cp:coreProperties>
</file>